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0FC49E" w14:textId="61535100" w:rsidR="00BA7C01" w:rsidRPr="00497FDD" w:rsidRDefault="00BA7C01" w:rsidP="00BA7C01">
      <w:pPr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pl-PL"/>
          <w14:ligatures w14:val="none"/>
        </w:rPr>
      </w:pPr>
      <w:r w:rsidRPr="00497FDD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pl-PL"/>
          <w14:ligatures w14:val="none"/>
        </w:rPr>
        <w:t xml:space="preserve">Supplementary File </w:t>
      </w:r>
      <w:r w:rsidR="009641B8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pl-PL"/>
          <w14:ligatures w14:val="none"/>
        </w:rPr>
        <w:t>6</w:t>
      </w:r>
      <w:r w:rsidRPr="00497FDD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pl-PL"/>
          <w14:ligatures w14:val="none"/>
        </w:rPr>
        <w:t>. Latent Profile Analysis – Profile Descriptions</w:t>
      </w:r>
    </w:p>
    <w:p w14:paraId="62F6CAC7" w14:textId="78BBBF09" w:rsidR="00BA7C01" w:rsidRPr="007F7607" w:rsidRDefault="00BA7C01" w:rsidP="00BA7C01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pl-PL"/>
          <w14:ligatures w14:val="none"/>
        </w:rPr>
      </w:pPr>
      <w:r w:rsidRPr="007F7607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pl-PL"/>
          <w14:ligatures w14:val="none"/>
        </w:rPr>
        <w:t>Table S</w:t>
      </w:r>
      <w:r w:rsidR="009641B8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pl-PL"/>
          <w14:ligatures w14:val="none"/>
        </w:rPr>
        <w:t>6</w:t>
      </w:r>
      <w:r w:rsidRPr="007F7607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pl-PL"/>
          <w14:ligatures w14:val="none"/>
        </w:rPr>
        <w:t>. Standardized means of study variables across latent classes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89"/>
        <w:gridCol w:w="1994"/>
        <w:gridCol w:w="1956"/>
      </w:tblGrid>
      <w:tr w:rsidR="00BA7C01" w:rsidRPr="007F7607" w14:paraId="2735132B" w14:textId="77777777" w:rsidTr="002306DE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30CE2C08" w14:textId="77777777" w:rsidR="00BA7C01" w:rsidRPr="007F7607" w:rsidRDefault="00BA7C01" w:rsidP="00230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l-PL"/>
                <w14:ligatures w14:val="none"/>
              </w:rPr>
            </w:pPr>
            <w:proofErr w:type="spellStart"/>
            <w:r w:rsidRPr="007F7607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l-PL"/>
                <w14:ligatures w14:val="none"/>
              </w:rPr>
              <w:t>Variabl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07BEC6B" w14:textId="77777777" w:rsidR="00BA7C01" w:rsidRPr="007F7607" w:rsidRDefault="00BA7C01" w:rsidP="00230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l-PL"/>
                <w14:ligatures w14:val="none"/>
              </w:rPr>
            </w:pPr>
            <w:r w:rsidRPr="007F7607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l-PL"/>
                <w14:ligatures w14:val="none"/>
              </w:rPr>
              <w:t>Class 1 (High-</w:t>
            </w:r>
            <w:proofErr w:type="spellStart"/>
            <w:r w:rsidRPr="007F7607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l-PL"/>
                <w14:ligatures w14:val="none"/>
              </w:rPr>
              <w:t>risk</w:t>
            </w:r>
            <w:proofErr w:type="spellEnd"/>
            <w:r w:rsidRPr="007F7607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l-PL"/>
                <w14:ligatures w14:val="none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5D29C9F1" w14:textId="77777777" w:rsidR="00BA7C01" w:rsidRPr="007F7607" w:rsidRDefault="00BA7C01" w:rsidP="00230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l-PL"/>
                <w14:ligatures w14:val="none"/>
              </w:rPr>
            </w:pPr>
            <w:r w:rsidRPr="007F7607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l-PL"/>
                <w14:ligatures w14:val="none"/>
              </w:rPr>
              <w:t>Class 2 (</w:t>
            </w:r>
            <w:proofErr w:type="spellStart"/>
            <w:r w:rsidRPr="007F7607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l-PL"/>
                <w14:ligatures w14:val="none"/>
              </w:rPr>
              <w:t>Low-risk</w:t>
            </w:r>
            <w:proofErr w:type="spellEnd"/>
            <w:r w:rsidRPr="007F7607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l-PL"/>
                <w14:ligatures w14:val="none"/>
              </w:rPr>
              <w:t>)</w:t>
            </w:r>
          </w:p>
        </w:tc>
      </w:tr>
      <w:tr w:rsidR="00BA7C01" w:rsidRPr="007F7607" w14:paraId="71A25883" w14:textId="77777777" w:rsidTr="002306D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A2D32B0" w14:textId="77777777" w:rsidR="00BA7C01" w:rsidRPr="007F7607" w:rsidRDefault="00BA7C01" w:rsidP="002306D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7F76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EMS</w:t>
            </w:r>
          </w:p>
        </w:tc>
        <w:tc>
          <w:tcPr>
            <w:tcW w:w="0" w:type="auto"/>
            <w:vAlign w:val="center"/>
            <w:hideMark/>
          </w:tcPr>
          <w:p w14:paraId="72FE4A26" w14:textId="77777777" w:rsidR="00BA7C01" w:rsidRPr="007F7607" w:rsidRDefault="00BA7C01" w:rsidP="002306D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7F76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+0.92</w:t>
            </w:r>
          </w:p>
        </w:tc>
        <w:tc>
          <w:tcPr>
            <w:tcW w:w="0" w:type="auto"/>
            <w:vAlign w:val="center"/>
            <w:hideMark/>
          </w:tcPr>
          <w:p w14:paraId="206F8732" w14:textId="77777777" w:rsidR="00BA7C01" w:rsidRPr="007F7607" w:rsidRDefault="00BA7C01" w:rsidP="002306D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7F76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–0.88</w:t>
            </w:r>
          </w:p>
        </w:tc>
      </w:tr>
      <w:tr w:rsidR="00BA7C01" w:rsidRPr="007F7607" w14:paraId="70F67581" w14:textId="77777777" w:rsidTr="002306D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C2A8123" w14:textId="77777777" w:rsidR="00BA7C01" w:rsidRPr="007F7607" w:rsidRDefault="00BA7C01" w:rsidP="002306D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7F76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DERS</w:t>
            </w:r>
          </w:p>
        </w:tc>
        <w:tc>
          <w:tcPr>
            <w:tcW w:w="0" w:type="auto"/>
            <w:vAlign w:val="center"/>
            <w:hideMark/>
          </w:tcPr>
          <w:p w14:paraId="05A91D1F" w14:textId="77777777" w:rsidR="00BA7C01" w:rsidRPr="007F7607" w:rsidRDefault="00BA7C01" w:rsidP="002306D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7F76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+0.85</w:t>
            </w:r>
          </w:p>
        </w:tc>
        <w:tc>
          <w:tcPr>
            <w:tcW w:w="0" w:type="auto"/>
            <w:vAlign w:val="center"/>
            <w:hideMark/>
          </w:tcPr>
          <w:p w14:paraId="43CED60C" w14:textId="77777777" w:rsidR="00BA7C01" w:rsidRPr="007F7607" w:rsidRDefault="00BA7C01" w:rsidP="002306D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7F76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–0.81</w:t>
            </w:r>
          </w:p>
        </w:tc>
      </w:tr>
      <w:tr w:rsidR="00BA7C01" w:rsidRPr="007F7607" w14:paraId="4D156176" w14:textId="77777777" w:rsidTr="002306D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A06CC53" w14:textId="77777777" w:rsidR="00BA7C01" w:rsidRPr="007F7607" w:rsidRDefault="00BA7C01" w:rsidP="002306D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proofErr w:type="spellStart"/>
            <w:r w:rsidRPr="007F76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Stress</w:t>
            </w:r>
            <w:proofErr w:type="spellEnd"/>
            <w:r w:rsidRPr="007F76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 xml:space="preserve"> (PSS-10)</w:t>
            </w:r>
          </w:p>
        </w:tc>
        <w:tc>
          <w:tcPr>
            <w:tcW w:w="0" w:type="auto"/>
            <w:vAlign w:val="center"/>
            <w:hideMark/>
          </w:tcPr>
          <w:p w14:paraId="31D96CBC" w14:textId="77777777" w:rsidR="00BA7C01" w:rsidRPr="007F7607" w:rsidRDefault="00BA7C01" w:rsidP="002306D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7F76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+0.77</w:t>
            </w:r>
          </w:p>
        </w:tc>
        <w:tc>
          <w:tcPr>
            <w:tcW w:w="0" w:type="auto"/>
            <w:vAlign w:val="center"/>
            <w:hideMark/>
          </w:tcPr>
          <w:p w14:paraId="7D2D474D" w14:textId="77777777" w:rsidR="00BA7C01" w:rsidRPr="007F7607" w:rsidRDefault="00BA7C01" w:rsidP="002306D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7F76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–0.74</w:t>
            </w:r>
          </w:p>
        </w:tc>
      </w:tr>
      <w:tr w:rsidR="00BA7C01" w:rsidRPr="007F7607" w14:paraId="5A7A3C27" w14:textId="77777777" w:rsidTr="002306D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848DBE3" w14:textId="77777777" w:rsidR="00BA7C01" w:rsidRPr="007F7607" w:rsidRDefault="00BA7C01" w:rsidP="002306D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proofErr w:type="spellStart"/>
            <w:r w:rsidRPr="007F76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Social</w:t>
            </w:r>
            <w:proofErr w:type="spellEnd"/>
            <w:r w:rsidRPr="007F76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 xml:space="preserve"> </w:t>
            </w:r>
            <w:proofErr w:type="spellStart"/>
            <w:r w:rsidRPr="007F76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Support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E285C26" w14:textId="77777777" w:rsidR="00BA7C01" w:rsidRPr="007F7607" w:rsidRDefault="00BA7C01" w:rsidP="002306D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7F76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–0.69</w:t>
            </w:r>
          </w:p>
        </w:tc>
        <w:tc>
          <w:tcPr>
            <w:tcW w:w="0" w:type="auto"/>
            <w:vAlign w:val="center"/>
            <w:hideMark/>
          </w:tcPr>
          <w:p w14:paraId="5D63D89F" w14:textId="77777777" w:rsidR="00BA7C01" w:rsidRPr="007F7607" w:rsidRDefault="00BA7C01" w:rsidP="002306D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7F76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+0.71</w:t>
            </w:r>
          </w:p>
        </w:tc>
      </w:tr>
      <w:tr w:rsidR="00BA7C01" w:rsidRPr="007F7607" w14:paraId="5E8B317E" w14:textId="77777777" w:rsidTr="002306D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E628FB1" w14:textId="77777777" w:rsidR="00BA7C01" w:rsidRPr="007F7607" w:rsidRDefault="00BA7C01" w:rsidP="002306D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7F76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EO</w:t>
            </w:r>
          </w:p>
        </w:tc>
        <w:tc>
          <w:tcPr>
            <w:tcW w:w="0" w:type="auto"/>
            <w:vAlign w:val="center"/>
            <w:hideMark/>
          </w:tcPr>
          <w:p w14:paraId="462F45E1" w14:textId="77777777" w:rsidR="00BA7C01" w:rsidRPr="007F7607" w:rsidRDefault="00BA7C01" w:rsidP="002306D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7F76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+0.83</w:t>
            </w:r>
          </w:p>
        </w:tc>
        <w:tc>
          <w:tcPr>
            <w:tcW w:w="0" w:type="auto"/>
            <w:vAlign w:val="center"/>
            <w:hideMark/>
          </w:tcPr>
          <w:p w14:paraId="1E9894A5" w14:textId="77777777" w:rsidR="00BA7C01" w:rsidRPr="007F7607" w:rsidRDefault="00BA7C01" w:rsidP="002306D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7F76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–0.79</w:t>
            </w:r>
          </w:p>
        </w:tc>
      </w:tr>
      <w:tr w:rsidR="00BA7C01" w:rsidRPr="007F7607" w14:paraId="425A8B6C" w14:textId="77777777" w:rsidTr="002306D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CF6876B" w14:textId="77777777" w:rsidR="00BA7C01" w:rsidRPr="007F7607" w:rsidRDefault="00BA7C01" w:rsidP="002306D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7F76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HO</w:t>
            </w:r>
          </w:p>
        </w:tc>
        <w:tc>
          <w:tcPr>
            <w:tcW w:w="0" w:type="auto"/>
            <w:vAlign w:val="center"/>
            <w:hideMark/>
          </w:tcPr>
          <w:p w14:paraId="38B5C2C7" w14:textId="77777777" w:rsidR="00BA7C01" w:rsidRPr="007F7607" w:rsidRDefault="00BA7C01" w:rsidP="002306D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7F76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+0.88</w:t>
            </w:r>
          </w:p>
        </w:tc>
        <w:tc>
          <w:tcPr>
            <w:tcW w:w="0" w:type="auto"/>
            <w:vAlign w:val="center"/>
            <w:hideMark/>
          </w:tcPr>
          <w:p w14:paraId="2FFE1AE5" w14:textId="77777777" w:rsidR="00BA7C01" w:rsidRPr="007F7607" w:rsidRDefault="00BA7C01" w:rsidP="002306D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7F76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–0.84</w:t>
            </w:r>
          </w:p>
        </w:tc>
      </w:tr>
      <w:tr w:rsidR="00BA7C01" w:rsidRPr="007F7607" w14:paraId="10D70698" w14:textId="77777777" w:rsidTr="002306D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6A38BF9" w14:textId="77777777" w:rsidR="00BA7C01" w:rsidRPr="007F7607" w:rsidRDefault="00BA7C01" w:rsidP="002306D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7F76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DR</w:t>
            </w:r>
          </w:p>
        </w:tc>
        <w:tc>
          <w:tcPr>
            <w:tcW w:w="0" w:type="auto"/>
            <w:vAlign w:val="center"/>
            <w:hideMark/>
          </w:tcPr>
          <w:p w14:paraId="6B3D8BD9" w14:textId="77777777" w:rsidR="00BA7C01" w:rsidRPr="007F7607" w:rsidRDefault="00BA7C01" w:rsidP="002306D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7F76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+0.64</w:t>
            </w:r>
          </w:p>
        </w:tc>
        <w:tc>
          <w:tcPr>
            <w:tcW w:w="0" w:type="auto"/>
            <w:vAlign w:val="center"/>
            <w:hideMark/>
          </w:tcPr>
          <w:p w14:paraId="332AED1B" w14:textId="77777777" w:rsidR="00BA7C01" w:rsidRPr="007F7607" w:rsidRDefault="00BA7C01" w:rsidP="002306D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7F76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–0.61</w:t>
            </w:r>
          </w:p>
        </w:tc>
      </w:tr>
      <w:tr w:rsidR="00BA7C01" w:rsidRPr="007F7607" w14:paraId="56A82B55" w14:textId="77777777" w:rsidTr="002306D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424AA45" w14:textId="77777777" w:rsidR="00BA7C01" w:rsidRPr="007F7607" w:rsidRDefault="00BA7C01" w:rsidP="002306D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7F76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UDI</w:t>
            </w:r>
          </w:p>
        </w:tc>
        <w:tc>
          <w:tcPr>
            <w:tcW w:w="0" w:type="auto"/>
            <w:vAlign w:val="center"/>
            <w:hideMark/>
          </w:tcPr>
          <w:p w14:paraId="2DA4E39F" w14:textId="77777777" w:rsidR="00BA7C01" w:rsidRPr="007F7607" w:rsidRDefault="00BA7C01" w:rsidP="002306D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7F76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+0.91</w:t>
            </w:r>
          </w:p>
        </w:tc>
        <w:tc>
          <w:tcPr>
            <w:tcW w:w="0" w:type="auto"/>
            <w:vAlign w:val="center"/>
            <w:hideMark/>
          </w:tcPr>
          <w:p w14:paraId="29BD1A56" w14:textId="77777777" w:rsidR="00BA7C01" w:rsidRPr="007F7607" w:rsidRDefault="00BA7C01" w:rsidP="002306D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7F76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–0.86</w:t>
            </w:r>
          </w:p>
        </w:tc>
      </w:tr>
      <w:tr w:rsidR="00BA7C01" w:rsidRPr="007F7607" w14:paraId="244A2165" w14:textId="77777777" w:rsidTr="002306D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C9350C5" w14:textId="77777777" w:rsidR="00BA7C01" w:rsidRPr="007F7607" w:rsidRDefault="00BA7C01" w:rsidP="002306D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7F76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IPAQ_MET</w:t>
            </w:r>
          </w:p>
        </w:tc>
        <w:tc>
          <w:tcPr>
            <w:tcW w:w="0" w:type="auto"/>
            <w:vAlign w:val="center"/>
            <w:hideMark/>
          </w:tcPr>
          <w:p w14:paraId="0A8E56D5" w14:textId="77777777" w:rsidR="00BA7C01" w:rsidRPr="007F7607" w:rsidRDefault="00BA7C01" w:rsidP="002306D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7F76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–0.73</w:t>
            </w:r>
          </w:p>
        </w:tc>
        <w:tc>
          <w:tcPr>
            <w:tcW w:w="0" w:type="auto"/>
            <w:vAlign w:val="center"/>
            <w:hideMark/>
          </w:tcPr>
          <w:p w14:paraId="11A5E4E0" w14:textId="77777777" w:rsidR="00BA7C01" w:rsidRPr="007F7607" w:rsidRDefault="00BA7C01" w:rsidP="002306D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7F76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+0.69</w:t>
            </w:r>
          </w:p>
        </w:tc>
      </w:tr>
      <w:tr w:rsidR="00BA7C01" w:rsidRPr="007F7607" w14:paraId="7CB236E3" w14:textId="77777777" w:rsidTr="002306D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AEFE620" w14:textId="77777777" w:rsidR="00BA7C01" w:rsidRPr="007F7607" w:rsidRDefault="00BA7C01" w:rsidP="002306D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proofErr w:type="spellStart"/>
            <w:r w:rsidRPr="007F76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Sitting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05C2992" w14:textId="77777777" w:rsidR="00BA7C01" w:rsidRPr="007F7607" w:rsidRDefault="00BA7C01" w:rsidP="002306D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7F76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+0.81</w:t>
            </w:r>
          </w:p>
        </w:tc>
        <w:tc>
          <w:tcPr>
            <w:tcW w:w="0" w:type="auto"/>
            <w:vAlign w:val="center"/>
            <w:hideMark/>
          </w:tcPr>
          <w:p w14:paraId="1AB3BEFA" w14:textId="77777777" w:rsidR="00BA7C01" w:rsidRPr="007F7607" w:rsidRDefault="00BA7C01" w:rsidP="002306D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7F76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–0.76</w:t>
            </w:r>
          </w:p>
        </w:tc>
      </w:tr>
    </w:tbl>
    <w:p w14:paraId="5BF099E6" w14:textId="6D24E9D5" w:rsidR="00BA7C01" w:rsidRPr="00BE5C61" w:rsidRDefault="00BA7C01" w:rsidP="00BA7C01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pl-PL"/>
          <w14:ligatures w14:val="none"/>
        </w:rPr>
      </w:pPr>
      <w:r w:rsidRPr="007F7607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pl-PL"/>
          <w14:ligatures w14:val="none"/>
        </w:rPr>
        <w:t>Note.</w:t>
      </w:r>
      <w:r w:rsidRPr="007F7607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l-PL"/>
          <w14:ligatures w14:val="none"/>
        </w:rPr>
        <w:t xml:space="preserve"> Values are standardized (z-scores). Class 1 = </w:t>
      </w:r>
      <w:r w:rsidRPr="007F7607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val="en-US" w:eastAsia="pl-PL"/>
          <w14:ligatures w14:val="none"/>
        </w:rPr>
        <w:t>High-risk profile</w:t>
      </w:r>
      <w:r w:rsidRPr="007F7607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l-PL"/>
          <w14:ligatures w14:val="none"/>
        </w:rPr>
        <w:t xml:space="preserve"> (psychological vulnerability &amp; unhealthy lifestyle); Class 2 = </w:t>
      </w:r>
      <w:r w:rsidRPr="007F7607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val="en-US" w:eastAsia="pl-PL"/>
          <w14:ligatures w14:val="none"/>
        </w:rPr>
        <w:t>Low-risk/Buffered profile</w:t>
      </w:r>
      <w:r w:rsidRPr="007F7607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l-PL"/>
          <w14:ligatures w14:val="none"/>
        </w:rPr>
        <w:t xml:space="preserve"> (psychologically buffered &amp; active lifestyle).</w:t>
      </w:r>
      <w:r w:rsidR="00CE2767" w:rsidRPr="00CE2767">
        <w:rPr>
          <w:lang w:val="en-US"/>
        </w:rPr>
        <w:t xml:space="preserve"> </w:t>
      </w:r>
    </w:p>
    <w:p w14:paraId="0CEDA192" w14:textId="77777777" w:rsidR="00D6153C" w:rsidRPr="007F7607" w:rsidRDefault="00D6153C" w:rsidP="00BA7C01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pl-PL"/>
          <w14:ligatures w14:val="none"/>
        </w:rPr>
      </w:pPr>
    </w:p>
    <w:p w14:paraId="0446F329" w14:textId="77777777" w:rsidR="00E132EC" w:rsidRPr="00BA7C01" w:rsidRDefault="00E132EC">
      <w:pPr>
        <w:rPr>
          <w:lang w:val="en-US"/>
        </w:rPr>
      </w:pPr>
    </w:p>
    <w:sectPr w:rsidR="00E132EC" w:rsidRPr="00BA7C0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7C01"/>
    <w:rsid w:val="000D5A5F"/>
    <w:rsid w:val="001D2BBE"/>
    <w:rsid w:val="00720B40"/>
    <w:rsid w:val="00787AFE"/>
    <w:rsid w:val="007B349E"/>
    <w:rsid w:val="009641B8"/>
    <w:rsid w:val="00BA7C01"/>
    <w:rsid w:val="00BE5C61"/>
    <w:rsid w:val="00CE2767"/>
    <w:rsid w:val="00D6153C"/>
    <w:rsid w:val="00E132EC"/>
    <w:rsid w:val="00E425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E88D40"/>
  <w15:chartTrackingRefBased/>
  <w15:docId w15:val="{8308BB7D-6ED5-4A63-9CC2-8BE249CFEA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BA7C01"/>
  </w:style>
  <w:style w:type="paragraph" w:styleId="Nagwek1">
    <w:name w:val="heading 1"/>
    <w:basedOn w:val="Normalny"/>
    <w:next w:val="Normalny"/>
    <w:link w:val="Nagwek1Znak"/>
    <w:uiPriority w:val="9"/>
    <w:qFormat/>
    <w:rsid w:val="00BA7C0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BA7C0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BA7C0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BA7C0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BA7C0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BA7C0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BA7C0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BA7C0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BA7C0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BA7C0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BA7C0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BA7C0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BA7C01"/>
    <w:rPr>
      <w:rFonts w:eastAsiaTheme="majorEastAsia" w:cstheme="majorBidi"/>
      <w:i/>
      <w:iCs/>
      <w:color w:val="2F5496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BA7C01"/>
    <w:rPr>
      <w:rFonts w:eastAsiaTheme="majorEastAsia" w:cstheme="majorBidi"/>
      <w:color w:val="2F5496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BA7C01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BA7C01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BA7C01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BA7C01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BA7C0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BA7C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BA7C0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ytuZnak">
    <w:name w:val="Podtytuł Znak"/>
    <w:basedOn w:val="Domylnaczcionkaakapitu"/>
    <w:link w:val="Podtytu"/>
    <w:uiPriority w:val="11"/>
    <w:rsid w:val="00BA7C0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BA7C0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BA7C01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BA7C01"/>
    <w:pPr>
      <w:ind w:left="720"/>
      <w:contextualSpacing/>
    </w:pPr>
  </w:style>
  <w:style w:type="character" w:styleId="Wyrnienieintensywne">
    <w:name w:val="Intense Emphasis"/>
    <w:basedOn w:val="Domylnaczcionkaakapitu"/>
    <w:uiPriority w:val="21"/>
    <w:qFormat/>
    <w:rsid w:val="00BA7C01"/>
    <w:rPr>
      <w:i/>
      <w:iCs/>
      <w:color w:val="2F5496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BA7C0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BA7C01"/>
    <w:rPr>
      <w:i/>
      <w:iCs/>
      <w:color w:val="2F5496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BA7C01"/>
    <w:rPr>
      <w:b/>
      <w:bCs/>
      <w:smallCaps/>
      <w:color w:val="2F5496" w:themeColor="accent1" w:themeShade="BF"/>
      <w:spacing w:val="5"/>
    </w:rPr>
  </w:style>
  <w:style w:type="character" w:styleId="Pogrubienie">
    <w:name w:val="Strong"/>
    <w:basedOn w:val="Domylnaczcionkaakapitu"/>
    <w:uiPriority w:val="22"/>
    <w:qFormat/>
    <w:rsid w:val="00CE276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5</Words>
  <Characters>512</Characters>
  <Application>Microsoft Office Word</Application>
  <DocSecurity>0</DocSecurity>
  <Lines>4</Lines>
  <Paragraphs>1</Paragraphs>
  <ScaleCrop>false</ScaleCrop>
  <Company/>
  <LinksUpToDate>false</LinksUpToDate>
  <CharactersWithSpaces>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łgorzata Obara-Gołębiowska</dc:creator>
  <cp:keywords/>
  <dc:description/>
  <cp:lastModifiedBy>Małgorzata Obara-Gołębiowska</cp:lastModifiedBy>
  <cp:revision>6</cp:revision>
  <dcterms:created xsi:type="dcterms:W3CDTF">2025-10-12T07:28:00Z</dcterms:created>
  <dcterms:modified xsi:type="dcterms:W3CDTF">2026-01-21T09:49:00Z</dcterms:modified>
</cp:coreProperties>
</file>